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3ADA50" w14:textId="45F116C4" w:rsidR="003E58B9" w:rsidRPr="00E47E62" w:rsidRDefault="003E58B9" w:rsidP="009B297E">
      <w:pPr>
        <w:rPr>
          <w:lang w:val="en-GB"/>
        </w:rPr>
      </w:pPr>
      <w:r w:rsidRPr="00E47E62">
        <w:rPr>
          <w:lang w:val="en-GB"/>
        </w:rPr>
        <w:t xml:space="preserve">Supplementary table 1. </w:t>
      </w:r>
      <w:r w:rsidRPr="00E47E62">
        <w:t xml:space="preserve">Consensus </w:t>
      </w:r>
      <w:r w:rsidRPr="00E47E62">
        <w:rPr>
          <w:lang w:val="hr-HR"/>
        </w:rPr>
        <w:t>s</w:t>
      </w:r>
      <w:r w:rsidRPr="00E47E62">
        <w:t>equence</w:t>
      </w:r>
      <w:r w:rsidRPr="00E47E62">
        <w:rPr>
          <w:lang w:val="hr-HR"/>
        </w:rPr>
        <w:t>s</w:t>
      </w:r>
      <w:r w:rsidRPr="00E47E62">
        <w:t xml:space="preserve"> of NBPF </w:t>
      </w:r>
      <w:r w:rsidRPr="00E47E62">
        <w:rPr>
          <w:lang w:val="hr-HR"/>
        </w:rPr>
        <w:t>m</w:t>
      </w:r>
      <w:r w:rsidRPr="00E47E62">
        <w:t>onomers</w:t>
      </w:r>
      <w:r w:rsidRPr="00E47E62">
        <w:rPr>
          <w:lang w:val="en-GB"/>
        </w:rPr>
        <w:t xml:space="preserve"> </w:t>
      </w:r>
    </w:p>
    <w:p w14:paraId="2A8840F5" w14:textId="77777777" w:rsidR="003E58B9" w:rsidRPr="00E47E62" w:rsidRDefault="003E58B9" w:rsidP="009B297E">
      <w:pPr>
        <w:rPr>
          <w:lang w:val="en-GB"/>
        </w:rPr>
      </w:pPr>
    </w:p>
    <w:p w14:paraId="2A622855" w14:textId="16D5FE44" w:rsidR="009B297E" w:rsidRPr="00E47E62" w:rsidRDefault="007A33BB" w:rsidP="009B297E">
      <w:pPr>
        <w:rPr>
          <w:lang w:val="en-GB"/>
        </w:rPr>
      </w:pPr>
      <w:r w:rsidRPr="00E47E62">
        <w:rPr>
          <w:lang w:val="en-GB"/>
        </w:rPr>
        <w:t>m</w:t>
      </w:r>
      <w:r w:rsidR="009B297E" w:rsidRPr="00E47E62">
        <w:rPr>
          <w:lang w:val="en-GB"/>
        </w:rPr>
        <w:t>1 NBPF consensus</w:t>
      </w:r>
    </w:p>
    <w:p w14:paraId="12B21D99" w14:textId="77777777" w:rsidR="009B297E" w:rsidRPr="00E47E62" w:rsidRDefault="009B297E" w:rsidP="009B297E">
      <w:pPr>
        <w:rPr>
          <w:rFonts w:ascii="Courier" w:hAnsi="Courier"/>
          <w:lang w:val="en-GB"/>
        </w:rPr>
      </w:pPr>
      <w:r w:rsidRPr="00E47E62">
        <w:rPr>
          <w:rFonts w:ascii="Courier" w:hAnsi="Courier"/>
          <w:lang w:val="en-GB"/>
        </w:rPr>
        <w:t>CCTGAAGGCTGGTCATGATAGAAATTCCTCGGTTTTTCTCCCAGAAACTGTGGGTAAAATGTCCCTATTCTAGTAGATCGTTATCCCAATATCATTTGTCCCAAGTTTGTGCAAACAGTTATGCCATATTTTTCCAATCAACTTAAAGCAAATACCCTCAAATGATTTCTAGGAGAAAAACTGCAATATTTAGCCCTGTCTCATCAAATACTCAGATTGTTCATGGTTGTGAGGACTTTAGACACTGAAATTAGAGTGAAAAAGGAAATCTACAAACCCTTGAGTCAAAATCATAGTTCTCTGAATTTGTCACATCTGCCCAGGTCCAATGTCATGAGAATAGGATCAGGGCGCCACAGGTATGGCCTGAGACTAGGAAGAGAGTCTTGCTCACTGACCCATCCCTTGTCTGGGCTTCCAGGTAGAACTAGAGTTTCATTCAACCTACATGTGCCTATAGGTCCTCCCTGTGGCAATGACATCTCTCAGCTCAGTAATGGCCACTTGGAGCAGGAATATGATCTTTATATGGAAGACTCAGTGGATCCTTATCACCTTCATAGAAAGGTACTCACCTCCCACGTCAAGAGAAAAGCCAACATGTTTTTCCTCCAATGCATAAAAGGAACTTCCATAGGGCTGGCAGGAGTCAGGCTGTTCAAGACAACTGGAAGGAGTTGAATAACATCTATCCAGTGAGTCCTGCAAGACTTCAGGCTCTACTACCTCCAGCAGCTCCCTGCTGAGCCTGGAAAAGGAGGAAAAAGTAAAGAATAAGCCAGGGGAAATCAGACACAACAGAGCCCCAACTAGGTTTCATGGGTAGCATAGGGAAGTGGTTAAAAAACTAAAAGGATAGATCCATTAATGAGGTAACAAATTATTGCCTTCATGTTGGGACAGAACAGGGCCAAATGGAAAAGAATGAAAGAGAAAGACAGATAGACACACACACACACACACACACACACAACACACACACACACACACACAGAGAGAGAGAGAACGAGCTCAGTGAATTGTCCAGGTGACACACTGATGAGGGAGTAACAGGACACTCTGAGTTAGTGCCCTCAGGACACACAGCATACAGGGATCATGAAAAGACTGTGCTCAATAATTTTCCATAAAATGTGCTCAAGTTTCCATGCAGTCGCCATGAGAATACAGTTTTTGAAGTCTGGTCCACCTACAGTAGGTTAGTAAATGATAAGGGGAGGAAGAAATGGAAACCTAAATATCTACTGCAATGAAAACCAACAGCAATGTTAGTAGGAATAATTCAGGCTTGCTTGAAAAGATGTAATCGATAATGTCAGCCCGCTCTGTTTTCCCTGAACCAGGAGTCTCCAGATGTCAACACAGAAGTAGCTGTTCACAATTGCTCAGTTACCTGGGGCATGGTGGGCCTTGGTCTTCTTCCTCTTCTTGGTCCTTTTTAATTCCTGCAATACATTCAGACAGGGACAGACAAAATAAGCCAATTCACCTACACCCATAACAGTCCACTGTCTAATCCCCACACAGGGATCTCAGGCTCCTCAGCATGAGAACAGGACAATGTGAGAGATATACTTCAGGAGG</w:t>
      </w:r>
    </w:p>
    <w:p w14:paraId="56262C74" w14:textId="77777777" w:rsidR="009B297E" w:rsidRPr="00E47E62" w:rsidRDefault="009B297E" w:rsidP="009B297E">
      <w:pPr>
        <w:rPr>
          <w:lang w:val="en-GB"/>
        </w:rPr>
      </w:pPr>
    </w:p>
    <w:p w14:paraId="11844EFC" w14:textId="05CBD374" w:rsidR="009B297E" w:rsidRPr="00E47E62" w:rsidRDefault="009B297E" w:rsidP="009B297E">
      <w:pPr>
        <w:rPr>
          <w:lang w:val="en-GB"/>
        </w:rPr>
      </w:pPr>
      <w:r w:rsidRPr="00E47E62">
        <w:rPr>
          <w:lang w:val="en-GB"/>
        </w:rPr>
        <w:t>m2 NBPF consensus</w:t>
      </w:r>
    </w:p>
    <w:p w14:paraId="1BD6E228" w14:textId="77777777" w:rsidR="009B297E" w:rsidRPr="00E47E62" w:rsidRDefault="009B297E" w:rsidP="009B297E">
      <w:pPr>
        <w:rPr>
          <w:rFonts w:ascii="Courier" w:hAnsi="Courier"/>
          <w:lang w:val="en-GB"/>
        </w:rPr>
      </w:pPr>
      <w:r w:rsidRPr="00E47E62">
        <w:rPr>
          <w:rFonts w:ascii="Courier" w:hAnsi="Courier"/>
          <w:lang w:val="en-GB"/>
        </w:rPr>
        <w:t>CCTGAAAGCTGGTCATGATATTCTTTGGTTTGCATCTCAGAACCAAGGGTGAAATATCCCCATTCTGGTAGATCGTTATCCCAAAATCATTTATCCCAAGTTTGTGCAAACAGTTATGCCTTATTGTTCCCATCAGTTCAAAGAAAATGCCCCAGATGATTTCTAGGAGGAAAACTGCAGTATTCAGCCCTGTCTCATCAAATGCCCAGCTCGTTCATGGATGCAAGAATTTTAGACACTGAAATTAGAATGAAGGAGGAAATCTACAAACCCTTGAGTCCAAATCATACTTCTGTGAATTTTTTACATCTGCCTGGGTCCAATGTGCTGAGAGCGGGCTCAGGTTGCCACAGGCATGGCTGGAGACTAGGAATAGAGCCTTGCTCACTGACCCATTTCATGTCTAGGCTTCCAACTGAGACTACAGTTTCATTACAACCTATATGCGCCCATAGGTCCTGCCTGCGGCAATGACATCTCTCGGGTCAGTAAGGGCCACTTGGAACAGGAATATCACCCCTATCTGGAAGACCAGGTGGAGGCTTATCACCTTCACAGTAAGGTACTCACTGTCCACGTCAAGAGCCAAGCCAAGGTACTGTTCCTCCAATGAGTAAACAGCACTGCTGTAGGGCTGGCCTAAGTCAGGCAGTTCAAGATAACCTGAAGGAGTCGAATAACATCTATCCAGTGAGTCCTGCAAGACTTCAGGCTCTTTCTCATCCAGCAGCTCCCTGCTGAGCCTGGAAAAGTAGGAAAAAGTAAAGAATAAGCCAGGGGGAATCAGAAACCACACAGCCCCAGCTAGATTTCATGGCTAACATAAGGAACTGTTTAAAAAGAAAAAGGACAGATCCATTAATGAGGTAATGAATTATTGCCTTTATGTTGGGATAGACCAGGGCCAGGTAGAAAAGAATGAAAGAGAAAGACAGGGAGAGGGAGGAGAGAGAGAGAGAGGAGAAAGTGAGCTCAGCGAATTGGCCGGGTGACACACTGATGAAGGGGTCAAAGGACACTCTGAGTTAGTGCCCTCGGGACACACAGCGAACAGTGATCATGAAAAGAGTGGGCTCAATAATTTTCCATAAACTTGCTCAAGATTCCATGCAGTTGCCATACAGCCTTTGAGGTATGGTCAACCTATAGTAAGTTAGTAAATGATAAGGGGAGGAAGAAATGGAAACCTAAACATCTACTGCAATGAAAACCAACAGCAATGTCAGTAGGAGTAATTCAA</w:t>
      </w:r>
      <w:r w:rsidRPr="00E47E62">
        <w:rPr>
          <w:rFonts w:ascii="Courier" w:hAnsi="Courier"/>
          <w:lang w:val="en-GB"/>
        </w:rPr>
        <w:lastRenderedPageBreak/>
        <w:t>CCTTCGTTGAAAACATGAAATTGAACACACTCTTGTTTTCCCTGGACCTGGCATCTCCAGGTGTCAACACAGAATTAAGCATCCATAATTGCTCAAAGTTACCTGGGGCATGATGGGTCTTGGTCTTCTTCCACTTCTTGGTACTTTTCAATTTCTGCAATAAGTTCAGACATGGACAGACATATTAAGCTGGTTCTCCTACACACATAACAATCCACTGTCTAATCCTCACACAGGGACTTCAGGCTCCTCAGCATGAGAATAGGACACTGTGAGAGATAGTCTTCAGGAGGCCTGAAGG</w:t>
      </w:r>
    </w:p>
    <w:p w14:paraId="1DAECC62" w14:textId="77777777" w:rsidR="009B297E" w:rsidRPr="00E47E62" w:rsidRDefault="009B297E" w:rsidP="009B297E">
      <w:pPr>
        <w:rPr>
          <w:lang w:val="en-GB"/>
        </w:rPr>
      </w:pPr>
    </w:p>
    <w:p w14:paraId="55E399C0" w14:textId="777BB6B2" w:rsidR="009B297E" w:rsidRPr="00E47E62" w:rsidRDefault="009B297E" w:rsidP="009B297E">
      <w:pPr>
        <w:rPr>
          <w:lang w:val="en-GB"/>
        </w:rPr>
      </w:pPr>
      <w:r w:rsidRPr="00E47E62">
        <w:rPr>
          <w:lang w:val="en-GB"/>
        </w:rPr>
        <w:t>m3 NBPF consensus</w:t>
      </w:r>
    </w:p>
    <w:p w14:paraId="178E45E6" w14:textId="77777777" w:rsidR="009B297E" w:rsidRPr="00E47E62" w:rsidRDefault="009B297E" w:rsidP="009B297E">
      <w:pPr>
        <w:rPr>
          <w:rFonts w:ascii="Courier" w:hAnsi="Courier"/>
          <w:lang w:val="en-GB"/>
        </w:rPr>
      </w:pPr>
      <w:r w:rsidRPr="00E47E62">
        <w:rPr>
          <w:rFonts w:ascii="Courier" w:hAnsi="Courier"/>
          <w:lang w:val="en-GB"/>
        </w:rPr>
        <w:t>CCTGAAGGCTGATCACCATAGAGATTCCTTGGTTTTTGTCCCAGAAACTGTGGGTAAAATTCCCTATTCTGGTAGATCGTTATCCCAATATCATTTGTCCCAAGTTTGTGCAAATGGTTATGCCATATTTTTCCAATCGATTTAAAGCAAATGCCCCCAAATGGTTGCTAGGAGAAAAACTGCACTATTCAGCCCTGTCTCATCAAATACTCAGATTGTTCATGGTAGCGAGGATTTTAGACGCTGAAATTAGAGTGAAGGATGAAATCTACAAGATCTACAAAATTGAGACAAAATCAGAGTTGTGTGAATTTGTCACATCTGCCCAGGTCCAACGTCATGAGAGTAGGATTAGGGCGCCACAGGCATGGCCTGAGACTAGGAAGAGAGCCTTGCTCACTGACCCATCCCTTGTCTGGGCTTCCAAGTGGAACTAGAGTTTCATTCAACCTACATGTGCCTATAGGTCCTCCCTGTGGCAATGACATCTCTCAGCTCAGTAAGGGCCACTTGCAGTAGGAATATGACCCTAACCAGAAGACTCAGTGGATCCTTATCACCTTCATAGAAAGGTACTCACCATCCATGTCAACAGCCAAGCCAACACGCTGTTGCTCCAATACGTAAAAGGCACTTCTGTAGGGCTGGCATGAGTCAGTCAGTTCAAGACAACCTGAAGGAGTTGAATAACATCTATCCAGTGAGTCCTGCAAGACTTCAGGCCCTTTCTCATCCAGCAGCTCCCTGCTGAGCCTGGAAAAGTGGGAAAAAGTAAAGAATAAGCCAGGGGGAATCAGAAACCACACAGCCCCAGCTAGATTTCATGGCTAACGTAAGGAAGAGTTTGAAAAGAAAAAGGACAGATCCATTAATGAGGTAACAAATTATTGCCTTTATGTTGGGATAGAACAGGGCCAGGTAGAAAACAATGAAAGAGAAAGACAGACAGAGAGAGACAAAGAAGAGACAGAGACAGAGACAGAGAGAAAGTGACCTAGTGAATTGGCCAGGTGACATACTGGTAAGGGAGTCAAAGGACACTCTGAGTTAGTGCCCTCATGACACACAGCAAACTGTGATCATGAAAAGAGTGAGCTCAATAGTTTTCCATAAAATATGCTCAAAATTCGATGCAGTGGCCATGAGAGTACAGCTTTTGAAGTATGGTCAACCTATGGTACGTTAGGAAATGATAAGGGGAGGAAGAAATGGAAACCTAAACATCTACTGCAATGAAAACCAACAGCAATGACAGTAGGAGTAATTCAGCCTTCGCTGAAAACATGACATCAAACACACTCTGGTTTCCCTGAATCTGTTGCCTCCAGGTGTTAACACAGAATTAAGCATCCACAATTGCTGAAAGTCACCTGGGGCATGGTGGGTTTTGATCTTCTTCCCCTTCTTTTCTTCCCCTTCTTCTTTCCTTCTTTGATCTTCTTCCCCTTCTTTTCTTCCCCTTCCCCTTCTTTTCAATTTCTGCAATAAATTCAGACATGGACAGACACATTAAGCTGATTCCCCTACACACATAACAATCCACTGTCTAATCCTCACACAGGGACCTCAGGCTCCTCAGCATAAGAATAGGACACTGTGAGAGATATATTTCAGGAGGCCTGAGCGT</w:t>
      </w:r>
    </w:p>
    <w:p w14:paraId="0E9BD174" w14:textId="77777777" w:rsidR="003413C1" w:rsidRPr="00E47E62" w:rsidRDefault="003413C1">
      <w:bookmarkStart w:id="0" w:name="_GoBack"/>
      <w:bookmarkEnd w:id="0"/>
    </w:p>
    <w:sectPr w:rsidR="003413C1" w:rsidRPr="00E47E62" w:rsidSect="00E47E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97E"/>
    <w:rsid w:val="0003128C"/>
    <w:rsid w:val="00041417"/>
    <w:rsid w:val="00046019"/>
    <w:rsid w:val="00071ECB"/>
    <w:rsid w:val="000938A8"/>
    <w:rsid w:val="000C25E2"/>
    <w:rsid w:val="000E34DF"/>
    <w:rsid w:val="00117F7E"/>
    <w:rsid w:val="0012389C"/>
    <w:rsid w:val="0014384B"/>
    <w:rsid w:val="001647FF"/>
    <w:rsid w:val="001700C3"/>
    <w:rsid w:val="002206F2"/>
    <w:rsid w:val="00237BA1"/>
    <w:rsid w:val="00272E98"/>
    <w:rsid w:val="002A35DB"/>
    <w:rsid w:val="003032A1"/>
    <w:rsid w:val="00312939"/>
    <w:rsid w:val="00315835"/>
    <w:rsid w:val="003413C1"/>
    <w:rsid w:val="00363E21"/>
    <w:rsid w:val="003A4487"/>
    <w:rsid w:val="003C6602"/>
    <w:rsid w:val="003E58B9"/>
    <w:rsid w:val="00457817"/>
    <w:rsid w:val="004642E5"/>
    <w:rsid w:val="004756FA"/>
    <w:rsid w:val="004D611F"/>
    <w:rsid w:val="0051000B"/>
    <w:rsid w:val="00537D8C"/>
    <w:rsid w:val="005446C6"/>
    <w:rsid w:val="00572BB0"/>
    <w:rsid w:val="005747EB"/>
    <w:rsid w:val="00580D47"/>
    <w:rsid w:val="005F3D8A"/>
    <w:rsid w:val="00657EF6"/>
    <w:rsid w:val="006650EB"/>
    <w:rsid w:val="00675B50"/>
    <w:rsid w:val="006C4EE3"/>
    <w:rsid w:val="006D15EA"/>
    <w:rsid w:val="00732DF7"/>
    <w:rsid w:val="007367EC"/>
    <w:rsid w:val="007A33BB"/>
    <w:rsid w:val="007B30FA"/>
    <w:rsid w:val="007E0082"/>
    <w:rsid w:val="007E0650"/>
    <w:rsid w:val="007E2C68"/>
    <w:rsid w:val="007E3572"/>
    <w:rsid w:val="008021A5"/>
    <w:rsid w:val="00820750"/>
    <w:rsid w:val="008369BC"/>
    <w:rsid w:val="008572F1"/>
    <w:rsid w:val="00902206"/>
    <w:rsid w:val="00902934"/>
    <w:rsid w:val="0091660A"/>
    <w:rsid w:val="0093538E"/>
    <w:rsid w:val="00937576"/>
    <w:rsid w:val="009953FC"/>
    <w:rsid w:val="009B297E"/>
    <w:rsid w:val="009B6D91"/>
    <w:rsid w:val="009B7B2D"/>
    <w:rsid w:val="00A55CEC"/>
    <w:rsid w:val="00A62D5C"/>
    <w:rsid w:val="00A82A5D"/>
    <w:rsid w:val="00A84771"/>
    <w:rsid w:val="00AE62DB"/>
    <w:rsid w:val="00B42A67"/>
    <w:rsid w:val="00B738D4"/>
    <w:rsid w:val="00C52F07"/>
    <w:rsid w:val="00C65E96"/>
    <w:rsid w:val="00C91689"/>
    <w:rsid w:val="00CB44A6"/>
    <w:rsid w:val="00D405A2"/>
    <w:rsid w:val="00D63EB6"/>
    <w:rsid w:val="00D72217"/>
    <w:rsid w:val="00D7593A"/>
    <w:rsid w:val="00D86245"/>
    <w:rsid w:val="00D94CDE"/>
    <w:rsid w:val="00E47E62"/>
    <w:rsid w:val="00E62DD0"/>
    <w:rsid w:val="00E822FB"/>
    <w:rsid w:val="00E926E9"/>
    <w:rsid w:val="00E975B4"/>
    <w:rsid w:val="00ED730B"/>
    <w:rsid w:val="00EF773F"/>
    <w:rsid w:val="00F333EE"/>
    <w:rsid w:val="00F476AF"/>
    <w:rsid w:val="00F51C0F"/>
    <w:rsid w:val="00F6098D"/>
    <w:rsid w:val="00F63CD3"/>
    <w:rsid w:val="00F80E0D"/>
    <w:rsid w:val="00F80F61"/>
    <w:rsid w:val="00FA376E"/>
    <w:rsid w:val="00FB3CD9"/>
    <w:rsid w:val="00FE6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7F6BE"/>
  <w15:chartTrackingRefBased/>
  <w15:docId w15:val="{084F5ED6-AE29-C84B-B218-D09D56A45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97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27</Words>
  <Characters>4147</Characters>
  <Application>Microsoft Office Word</Application>
  <DocSecurity>0</DocSecurity>
  <Lines>34</Lines>
  <Paragraphs>9</Paragraphs>
  <ScaleCrop>false</ScaleCrop>
  <Company/>
  <LinksUpToDate>false</LinksUpToDate>
  <CharactersWithSpaces>4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mya G</cp:lastModifiedBy>
  <cp:revision>5</cp:revision>
  <dcterms:created xsi:type="dcterms:W3CDTF">2023-07-21T20:53:00Z</dcterms:created>
  <dcterms:modified xsi:type="dcterms:W3CDTF">2023-08-28T11:55:00Z</dcterms:modified>
</cp:coreProperties>
</file>